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21F13" w14:textId="77777777" w:rsidR="0088159C" w:rsidRPr="00C76191" w:rsidRDefault="0088159C" w:rsidP="008815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</w:rPr>
      </w:pPr>
      <w:r w:rsidRPr="00C76191">
        <w:rPr>
          <w:rFonts w:ascii="Times New Roman" w:hAnsi="Times New Roman" w:cs="Times New Roman"/>
          <w:b/>
        </w:rPr>
        <w:t xml:space="preserve">Table S1. Strains used in this study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3114"/>
        <w:gridCol w:w="3106"/>
      </w:tblGrid>
      <w:tr w:rsidR="0088159C" w:rsidRPr="00C76191" w14:paraId="2B3A336D" w14:textId="77777777" w:rsidTr="00C416F6">
        <w:trPr>
          <w:trHeight w:val="29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EEE06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  <w:b/>
              </w:rPr>
              <w:t>Strains or Plasmids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E390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  <w:b/>
              </w:rPr>
              <w:t>Genotype, relevant characteristics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7CE2A5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  <w:b/>
              </w:rPr>
              <w:t>Reference/source</w:t>
            </w:r>
          </w:p>
        </w:tc>
      </w:tr>
      <w:tr w:rsidR="0088159C" w:rsidRPr="00C76191" w14:paraId="2D9444C9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3B9CE" w14:textId="77777777" w:rsidR="0088159C" w:rsidRPr="00C76191" w:rsidRDefault="0088159C" w:rsidP="00C416F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Strains</w:t>
            </w:r>
          </w:p>
        </w:tc>
        <w:tc>
          <w:tcPr>
            <w:tcW w:w="3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C128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1" w:type="dxa"/>
            <w:tcBorders>
              <w:left w:val="nil"/>
            </w:tcBorders>
            <w:shd w:val="clear" w:color="auto" w:fill="auto"/>
            <w:vAlign w:val="center"/>
          </w:tcPr>
          <w:p w14:paraId="7BB017F6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159C" w:rsidRPr="00C76191" w14:paraId="435AFD72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F95C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  <w:i/>
              </w:rPr>
              <w:t>E. coli</w:t>
            </w:r>
            <w:r w:rsidRPr="00C76191">
              <w:rPr>
                <w:rFonts w:ascii="Times New Roman" w:hAnsi="Times New Roman" w:cs="Times New Roman"/>
              </w:rPr>
              <w:t xml:space="preserve"> Top10</w:t>
            </w:r>
          </w:p>
        </w:tc>
        <w:tc>
          <w:tcPr>
            <w:tcW w:w="31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1ED6D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</w:rPr>
              <w:t>General cloning strain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74BE4B4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</w:rPr>
              <w:t>Invitrogen</w:t>
            </w:r>
          </w:p>
        </w:tc>
      </w:tr>
      <w:tr w:rsidR="0088159C" w:rsidRPr="00C76191" w14:paraId="1A053324" w14:textId="77777777" w:rsidTr="00C416F6">
        <w:trPr>
          <w:trHeight w:val="48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14B9D4A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  <w:i/>
              </w:rPr>
              <w:t>E. coli</w:t>
            </w:r>
            <w:r w:rsidRPr="00C76191">
              <w:rPr>
                <w:rFonts w:ascii="Times New Roman" w:hAnsi="Times New Roman" w:cs="Times New Roman"/>
              </w:rPr>
              <w:t xml:space="preserve"> BTH10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8200D7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6191">
              <w:rPr>
                <w:rFonts w:ascii="Times New Roman" w:hAnsi="Times New Roman" w:cs="Times New Roman"/>
              </w:rPr>
              <w:t>F</w:t>
            </w:r>
            <w:r w:rsidRPr="00C76191">
              <w:rPr>
                <w:rFonts w:ascii="Times New Roman" w:hAnsi="Times New Roman" w:cs="Times New Roman"/>
                <w:vertAlign w:val="superscript"/>
              </w:rPr>
              <w:t>−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</w:rPr>
              <w:t>cya-99 araD139 galE15 galK16 rpsL1 hsdR2 mcrA1 mcrB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40B27A2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58)</w:t>
            </w:r>
          </w:p>
        </w:tc>
      </w:tr>
      <w:tr w:rsidR="0088159C" w:rsidRPr="00C76191" w14:paraId="2C5BCD05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5487A10D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E. coli</w:t>
            </w:r>
          </w:p>
          <w:p w14:paraId="723A59A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XL-1 Blue</w:t>
            </w:r>
          </w:p>
          <w:p w14:paraId="438EEF2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D7A8D8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19366E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1" w:type="dxa"/>
            <w:shd w:val="clear" w:color="auto" w:fill="auto"/>
            <w:vAlign w:val="center"/>
          </w:tcPr>
          <w:p w14:paraId="4EDE977C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recA1 endA1 gyrA96 thi-1 hsdR17 supE44 relA1 lac</w:t>
            </w:r>
            <w:r w:rsidRPr="00C76191">
              <w:rPr>
                <w:rFonts w:ascii="Times New Roman" w:hAnsi="Times New Roman" w:cs="Times New Roman"/>
              </w:rPr>
              <w:t xml:space="preserve"> [F´ </w:t>
            </w:r>
            <w:r w:rsidRPr="00C76191">
              <w:rPr>
                <w:rFonts w:ascii="Times New Roman" w:hAnsi="Times New Roman" w:cs="Times New Roman"/>
                <w:i/>
              </w:rPr>
              <w:t>proAB lacIq</w:t>
            </w:r>
          </w:p>
          <w:p w14:paraId="4C66506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 xml:space="preserve">Z∆M15 </w:t>
            </w:r>
            <w:r w:rsidRPr="00C76191">
              <w:rPr>
                <w:rFonts w:ascii="Times New Roman" w:hAnsi="Times New Roman" w:cs="Times New Roman"/>
              </w:rPr>
              <w:t>Tn</w:t>
            </w:r>
            <w:r w:rsidRPr="00C76191">
              <w:rPr>
                <w:rFonts w:ascii="Times New Roman" w:hAnsi="Times New Roman" w:cs="Times New Roman"/>
                <w:i/>
              </w:rPr>
              <w:t>10</w:t>
            </w:r>
            <w:r w:rsidRPr="00C76191">
              <w:rPr>
                <w:rFonts w:ascii="Times New Roman" w:hAnsi="Times New Roman" w:cs="Times New Roman"/>
              </w:rPr>
              <w:t xml:space="preserve"> (Tet</w:t>
            </w:r>
            <w:r w:rsidRPr="00C76191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76191">
              <w:rPr>
                <w:rFonts w:ascii="Times New Roman" w:hAnsi="Times New Roman" w:cs="Times New Roman"/>
              </w:rPr>
              <w:t>)].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C276FE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Agilent Technologies</w:t>
            </w:r>
          </w:p>
          <w:p w14:paraId="5FFC239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6EE46A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E1A2720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159C" w:rsidRPr="00C76191" w14:paraId="40FB1138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58D4FCD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E. coli</w:t>
            </w:r>
          </w:p>
          <w:p w14:paraId="7DF50E5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S17.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D33DC99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thi endA recA hsdR</w:t>
            </w:r>
            <w:r w:rsidRPr="00C76191">
              <w:rPr>
                <w:rFonts w:ascii="Times New Roman" w:hAnsi="Times New Roman" w:cs="Times New Roman"/>
              </w:rPr>
              <w:t xml:space="preserve"> with RP4-2Tc::Mu-Km::Tn</w:t>
            </w:r>
            <w:r w:rsidRPr="00C76191">
              <w:rPr>
                <w:rFonts w:ascii="Times New Roman" w:hAnsi="Times New Roman" w:cs="Times New Roman"/>
                <w:i/>
              </w:rPr>
              <w:t>7</w:t>
            </w:r>
            <w:r w:rsidRPr="00C76191">
              <w:rPr>
                <w:rFonts w:ascii="Times New Roman" w:hAnsi="Times New Roman" w:cs="Times New Roman"/>
              </w:rPr>
              <w:t xml:space="preserve"> integrated in chromosome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9A2AE0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fldChar w:fldCharType="begin"/>
            </w:r>
            <w:r w:rsidRPr="00C76191">
              <w:rPr>
                <w:rFonts w:ascii="Times New Roman" w:hAnsi="Times New Roman" w:cs="Times New Roman"/>
              </w:rPr>
              <w:instrText xml:space="preserve"> ADDIN EN.CITE &lt;EndNote&gt;&lt;Cite&gt;&lt;Author&gt;Simon&lt;/Author&gt;&lt;Year&gt;1983&lt;/Year&gt;&lt;RecNum&gt;315&lt;/RecNum&gt;&lt;DisplayText&gt;(64)&lt;/DisplayText&gt;&lt;record&gt;&lt;rec-number&gt;315&lt;/rec-number&gt;&lt;foreign-keys&gt;&lt;key app="EN" db-id="9reapxaphrwdrpetfaox0ppv2exx9ezw5f0w" timestamp="0"&gt;315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&lt;/secondary-title&gt;&lt;/titles&gt;&lt;pages&gt;784-791&lt;/pages&gt;&lt;volume&gt;1&lt;/volume&gt;&lt;number&gt;9&lt;/number&gt;&lt;dates&gt;&lt;year&gt;1983&lt;/year&gt;&lt;/dates&gt;&lt;publisher&gt;Nature Publishing Company&lt;/publisher&gt;&lt;work-type&gt;10.1038/nbt1183-784&lt;/work-type&gt;&lt;urls&gt;&lt;related-urls&gt;&lt;url&gt;http://dx.doi.org/10.1038/nbt1183-784&lt;/url&gt;&lt;/related-urls&gt;&lt;/urls&gt;&lt;/record&gt;&lt;/Cite&gt;&lt;/EndNote&gt;</w:instrText>
            </w:r>
            <w:r w:rsidRPr="00C76191">
              <w:rPr>
                <w:rFonts w:ascii="Times New Roman" w:hAnsi="Times New Roman" w:cs="Times New Roman"/>
              </w:rPr>
              <w:fldChar w:fldCharType="separate"/>
            </w:r>
            <w:r w:rsidRPr="00C76191">
              <w:rPr>
                <w:rFonts w:ascii="Times New Roman" w:hAnsi="Times New Roman" w:cs="Times New Roman"/>
                <w:noProof/>
              </w:rPr>
              <w:t>(63)</w:t>
            </w:r>
            <w:r w:rsidRPr="00C761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59C" w:rsidRPr="00C76191" w14:paraId="47648EBA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7AD0608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Sp7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7148E1D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Wild type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5A9CAB4D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ATCC29145</w:t>
            </w:r>
          </w:p>
        </w:tc>
      </w:tr>
      <w:tr w:rsidR="0088159C" w:rsidRPr="00C76191" w14:paraId="39EA8E2E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77C442A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</w:rPr>
              <w:t>∆che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F3E96CD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(cheA1-cheR1):: Cm (C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5F2C19E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fldChar w:fldCharType="begin"/>
            </w:r>
            <w:r w:rsidRPr="00C76191">
              <w:rPr>
                <w:rFonts w:ascii="Times New Roman" w:hAnsi="Times New Roman" w:cs="Times New Roman"/>
              </w:rPr>
              <w:instrText xml:space="preserve"> ADDIN EN.CITE &lt;EndNote&gt;&lt;Cite&gt;&lt;Author&gt;Bible&lt;/Author&gt;&lt;Year&gt;2008&lt;/Year&gt;&lt;RecNum&gt;55&lt;/RecNum&gt;&lt;DisplayText&gt;(23)&lt;/DisplayText&gt;&lt;record&gt;&lt;rec-number&gt;55&lt;/rec-number&gt;&lt;foreign-keys&gt;&lt;key app="EN" db-id="9reapxaphrwdrpetfaox0ppv2exx9ezw5f0w" timestamp="0"&gt;55&lt;/key&gt;&lt;/foreign-keys&gt;&lt;ref-type name="Journal Article"&gt;17&lt;/ref-type&gt;&lt;contributors&gt;&lt;authors&gt;&lt;author&gt;Bible, A. N.&lt;/author&gt;&lt;author&gt;Stephens, B. B.&lt;/author&gt;&lt;author&gt;Ortega, D. R.&lt;/author&gt;&lt;author&gt;Xie, Z.&lt;/author&gt;&lt;author&gt;Alexandre, G.&lt;/author&gt;&lt;/authors&gt;&lt;/contributors&gt;&lt;auth-address&gt;Department of Biochemistry, Cellular and Molecular Biology, The University of Tennessee, 1414 Cumberland Ave., Knoxville, TN 37996, USA.&lt;/auth-address&gt;&lt;titles&gt;&lt;title&gt;Function of a chemotaxis-like signal transduction pathway in modulating motility, cell clumping, and cell length in the alphaproteobacterium Azospirillum brasilense&lt;/title&gt;&lt;secondary-title&gt;J Bacteriol&lt;/secondary-title&gt;&lt;/titles&gt;&lt;periodical&gt;&lt;full-title&gt;J Bacteriol&lt;/full-title&gt;&lt;abbr-1&gt;Journal of bacteriology&lt;/abbr-1&gt;&lt;/periodical&gt;&lt;pages&gt;6365-75&lt;/pages&gt;&lt;volume&gt;190&lt;/volume&gt;&lt;number&gt;19&lt;/number&gt;&lt;edition&gt;2008/07/22&lt;/edition&gt;&lt;keywords&gt;&lt;keyword&gt;Azospirillum brasilense/genetics/metabolism/ physiology&lt;/keyword&gt;&lt;keyword&gt;Bacterial Proteins/genetics/metabolism/ physiology&lt;/keyword&gt;&lt;keyword&gt;Chemotaxis/genetics/ physiology&lt;/keyword&gt;&lt;keyword&gt;Gene Expression Regulation, Bacterial&lt;/keyword&gt;&lt;keyword&gt;Genetic Complementation Test&lt;/keyword&gt;&lt;keyword&gt;Models, Genetic&lt;/keyword&gt;&lt;keyword&gt;Operon/genetics&lt;/keyword&gt;&lt;keyword&gt;Signal Transduction/genetics/ physiology&lt;/keyword&gt;&lt;/keywords&gt;&lt;dates&gt;&lt;year&gt;2008&lt;/year&gt;&lt;pub-dates&gt;&lt;date&gt;Oct&lt;/date&gt;&lt;/pub-dates&gt;&lt;/dates&gt;&lt;isbn&gt;1098-5530 (Electronic)&amp;#xD;0021-9193 (Linking)&lt;/isbn&gt;&lt;accession-num&gt;18641130&lt;/accession-num&gt;&lt;urls&gt;&lt;/urls&gt;&lt;custom2&gt;2565992&lt;/custom2&gt;&lt;electronic-resource-num&gt;10.1128/jb.00734-08&lt;/electronic-resource-num&gt;&lt;remote-database-provider&gt;NLM&lt;/remote-database-provider&gt;&lt;language&gt;eng&lt;/language&gt;&lt;/record&gt;&lt;/Cite&gt;&lt;/EndNote&gt;</w:instrText>
            </w:r>
            <w:r w:rsidRPr="00C76191">
              <w:rPr>
                <w:rFonts w:ascii="Times New Roman" w:hAnsi="Times New Roman" w:cs="Times New Roman"/>
              </w:rPr>
              <w:fldChar w:fldCharType="separate"/>
            </w:r>
            <w:r w:rsidRPr="00C76191">
              <w:rPr>
                <w:rFonts w:ascii="Times New Roman" w:hAnsi="Times New Roman" w:cs="Times New Roman"/>
                <w:noProof/>
              </w:rPr>
              <w:t>(23)</w:t>
            </w:r>
            <w:r w:rsidRPr="00C761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59C" w:rsidRPr="00C76191" w14:paraId="6EA3432A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765D5DB0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</w:rPr>
              <w:t>∆che4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76E0271D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(cheA4-cheR4):: Gm (G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10497F3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fldChar w:fldCharType="begin"/>
            </w:r>
            <w:r w:rsidRPr="00C76191">
              <w:rPr>
                <w:rFonts w:ascii="Times New Roman" w:hAnsi="Times New Roman" w:cs="Times New Roman"/>
              </w:rPr>
              <w:instrText xml:space="preserve"> ADDIN EN.CITE &lt;EndNote&gt;&lt;Cite&gt;&lt;Author&gt;Mukherjee&lt;/Author&gt;&lt;Year&gt;2016&lt;/Year&gt;&lt;RecNum&gt;347&lt;/RecNum&gt;&lt;DisplayText&gt;(21)&lt;/DisplayText&gt;&lt;record&gt;&lt;rec-number&gt;347&lt;/rec-number&gt;&lt;foreign-keys&gt;&lt;key app="EN" db-id="9reapxaphrwdrpetfaox0ppv2exx9ezw5f0w" timestamp="1461777996"&gt;347&lt;/key&gt;&lt;/foreign-keys&gt;&lt;ref-type name="Journal Article"&gt;17&lt;/ref-type&gt;&lt;contributors&gt;&lt;authors&gt;&lt;author&gt;Mukherjee, T.&lt;/author&gt;&lt;author&gt;Kumar, D.&lt;/author&gt;&lt;author&gt;Burriss, N.&lt;/author&gt;&lt;author&gt;Xie, Z.&lt;/author&gt;&lt;author&gt;Alexandre, G.&lt;/author&gt;&lt;/authors&gt;&lt;/contributors&gt;&lt;auth-address&gt;Department of Biochemistry, Cellular and Molecular Biology, The University of Tennessee, Knoxville, TN 37996, USA.&amp;#xD;Department of Biochemistry, Cellular and Molecular Biology, The University of Tennessee, Knoxville, TN 37996, USA Yantai Institute of Coastal Zone Research, Chinese Academy of Sciences, Yantai, Shandong, P. R. China.&amp;#xD;Department of Biochemistry, Cellular and Molecular Biology, The University of Tennessee, Knoxville, TN 37996, USA galexan2@utk.edu.&lt;/auth-address&gt;&lt;titles&gt;&lt;title&gt;Azospirillum brasilense chemotaxis depends on two signaling pathways regulating distinct motility parameter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edition&gt;2016/04/14&lt;/edition&gt;&lt;dates&gt;&lt;year&gt;2016&lt;/year&gt;&lt;pub-dates&gt;&lt;date&gt;Apr 11&lt;/date&gt;&lt;/pub-dates&gt;&lt;/dates&gt;&lt;isbn&gt;0021-9193&lt;/isbn&gt;&lt;accession-num&gt;27068592&lt;/accession-num&gt;&lt;urls&gt;&lt;/urls&gt;&lt;electronic-resource-num&gt;10.1128/jb.00020-16&lt;/electronic-resource-num&gt;&lt;remote-database-provider&gt;NLM&lt;/remote-database-provider&gt;&lt;language&gt;Eng&lt;/language&gt;&lt;/record&gt;&lt;/Cite&gt;&lt;/EndNote&gt;</w:instrText>
            </w:r>
            <w:r w:rsidRPr="00C76191">
              <w:rPr>
                <w:rFonts w:ascii="Times New Roman" w:hAnsi="Times New Roman" w:cs="Times New Roman"/>
              </w:rPr>
              <w:fldChar w:fldCharType="separate"/>
            </w:r>
            <w:r w:rsidRPr="00C76191">
              <w:rPr>
                <w:rFonts w:ascii="Times New Roman" w:hAnsi="Times New Roman" w:cs="Times New Roman"/>
                <w:noProof/>
              </w:rPr>
              <w:t>(21)</w:t>
            </w:r>
            <w:r w:rsidRPr="00C761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59C" w:rsidRPr="00C76191" w14:paraId="60D5B3BD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085493B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</w:rPr>
              <w:t>∆che1∆che4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FB3142B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(che1)∆(che4):: Cm (C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, Gm (G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4197CC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fldChar w:fldCharType="begin"/>
            </w:r>
            <w:r w:rsidRPr="00C76191">
              <w:rPr>
                <w:rFonts w:ascii="Times New Roman" w:hAnsi="Times New Roman" w:cs="Times New Roman"/>
              </w:rPr>
              <w:instrText xml:space="preserve"> ADDIN EN.CITE &lt;EndNote&gt;&lt;Cite&gt;&lt;Author&gt;Mukherjee&lt;/Author&gt;&lt;Year&gt;2016&lt;/Year&gt;&lt;RecNum&gt;347&lt;/RecNum&gt;&lt;DisplayText&gt;(21)&lt;/DisplayText&gt;&lt;record&gt;&lt;rec-number&gt;347&lt;/rec-number&gt;&lt;foreign-keys&gt;&lt;key app="EN" db-id="9reapxaphrwdrpetfaox0ppv2exx9ezw5f0w" timestamp="1461777996"&gt;347&lt;/key&gt;&lt;/foreign-keys&gt;&lt;ref-type name="Journal Article"&gt;17&lt;/ref-type&gt;&lt;contributors&gt;&lt;authors&gt;&lt;author&gt;Mukherjee, T.&lt;/author&gt;&lt;author&gt;Kumar, D.&lt;/author&gt;&lt;author&gt;Burriss, N.&lt;/author&gt;&lt;author&gt;Xie, Z.&lt;/author&gt;&lt;author&gt;Alexandre, G.&lt;/author&gt;&lt;/authors&gt;&lt;/contributors&gt;&lt;auth-address&gt;Department of Biochemistry, Cellular and Molecular Biology, The University of Tennessee, Knoxville, TN 37996, USA.&amp;#xD;Department of Biochemistry, Cellular and Molecular Biology, The University of Tennessee, Knoxville, TN 37996, USA Yantai Institute of Coastal Zone Research, Chinese Academy of Sciences, Yantai, Shandong, P. R. China.&amp;#xD;Department of Biochemistry, Cellular and Molecular Biology, The University of Tennessee, Knoxville, TN 37996, USA galexan2@utk.edu.&lt;/auth-address&gt;&lt;titles&gt;&lt;title&gt;Azospirillum brasilense chemotaxis depends on two signaling pathways regulating distinct motility parameter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edition&gt;2016/04/14&lt;/edition&gt;&lt;dates&gt;&lt;year&gt;2016&lt;/year&gt;&lt;pub-dates&gt;&lt;date&gt;Apr 11&lt;/date&gt;&lt;/pub-dates&gt;&lt;/dates&gt;&lt;isbn&gt;0021-9193&lt;/isbn&gt;&lt;accession-num&gt;27068592&lt;/accession-num&gt;&lt;urls&gt;&lt;/urls&gt;&lt;electronic-resource-num&gt;10.1128/jb.00020-16&lt;/electronic-resource-num&gt;&lt;remote-database-provider&gt;NLM&lt;/remote-database-provider&gt;&lt;language&gt;Eng&lt;/language&gt;&lt;/record&gt;&lt;/Cite&gt;&lt;/EndNote&gt;</w:instrText>
            </w:r>
            <w:r w:rsidRPr="00C76191">
              <w:rPr>
                <w:rFonts w:ascii="Times New Roman" w:hAnsi="Times New Roman" w:cs="Times New Roman"/>
              </w:rPr>
              <w:fldChar w:fldCharType="separate"/>
            </w:r>
            <w:r w:rsidRPr="00C76191">
              <w:rPr>
                <w:rFonts w:ascii="Times New Roman" w:hAnsi="Times New Roman" w:cs="Times New Roman"/>
                <w:noProof/>
              </w:rPr>
              <w:t>(21)</w:t>
            </w:r>
            <w:r w:rsidRPr="00C761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59C" w:rsidRPr="00C76191" w14:paraId="7B1D6514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015D4FC0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lastRenderedPageBreak/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</w:rPr>
              <w:t>∆cheA1∆cheA4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73C9366A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(cheA1)∆(chAe4):: gusA-Km (K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, Gm (G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9396D2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fldChar w:fldCharType="begin"/>
            </w:r>
            <w:r w:rsidRPr="00C76191">
              <w:rPr>
                <w:rFonts w:ascii="Times New Roman" w:hAnsi="Times New Roman" w:cs="Times New Roman"/>
              </w:rPr>
              <w:instrText xml:space="preserve"> ADDIN EN.CITE &lt;EndNote&gt;&lt;Cite&gt;&lt;Author&gt;Mukherjee&lt;/Author&gt;&lt;Year&gt;2016&lt;/Year&gt;&lt;RecNum&gt;347&lt;/RecNum&gt;&lt;DisplayText&gt;(21)&lt;/DisplayText&gt;&lt;record&gt;&lt;rec-number&gt;347&lt;/rec-number&gt;&lt;foreign-keys&gt;&lt;key app="EN" db-id="9reapxaphrwdrpetfaox0ppv2exx9ezw5f0w" timestamp="1461777996"&gt;347&lt;/key&gt;&lt;/foreign-keys&gt;&lt;ref-type name="Journal Article"&gt;17&lt;/ref-type&gt;&lt;contributors&gt;&lt;authors&gt;&lt;author&gt;Mukherjee, T.&lt;/author&gt;&lt;author&gt;Kumar, D.&lt;/author&gt;&lt;author&gt;Burriss, N.&lt;/author&gt;&lt;author&gt;Xie, Z.&lt;/author&gt;&lt;author&gt;Alexandre, G.&lt;/author&gt;&lt;/authors&gt;&lt;/contributors&gt;&lt;auth-address&gt;Department of Biochemistry, Cellular and Molecular Biology, The University of Tennessee, Knoxville, TN 37996, USA.&amp;#xD;Department of Biochemistry, Cellular and Molecular Biology, The University of Tennessee, Knoxville, TN 37996, USA Yantai Institute of Coastal Zone Research, Chinese Academy of Sciences, Yantai, Shandong, P. R. China.&amp;#xD;Department of Biochemistry, Cellular and Molecular Biology, The University of Tennessee, Knoxville, TN 37996, USA galexan2@utk.edu.&lt;/auth-address&gt;&lt;titles&gt;&lt;title&gt;Azospirillum brasilense chemotaxis depends on two signaling pathways regulating distinct motility parameter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edition&gt;2016/04/14&lt;/edition&gt;&lt;dates&gt;&lt;year&gt;2016&lt;/year&gt;&lt;pub-dates&gt;&lt;date&gt;Apr 11&lt;/date&gt;&lt;/pub-dates&gt;&lt;/dates&gt;&lt;isbn&gt;0021-9193&lt;/isbn&gt;&lt;accession-num&gt;27068592&lt;/accession-num&gt;&lt;urls&gt;&lt;/urls&gt;&lt;electronic-resource-num&gt;10.1128/jb.00020-16&lt;/electronic-resource-num&gt;&lt;remote-database-provider&gt;NLM&lt;/remote-database-provider&gt;&lt;language&gt;Eng&lt;/language&gt;&lt;/record&gt;&lt;/Cite&gt;&lt;/EndNote&gt;</w:instrText>
            </w:r>
            <w:r w:rsidRPr="00C76191">
              <w:rPr>
                <w:rFonts w:ascii="Times New Roman" w:hAnsi="Times New Roman" w:cs="Times New Roman"/>
              </w:rPr>
              <w:fldChar w:fldCharType="separate"/>
            </w:r>
            <w:r w:rsidRPr="00C76191">
              <w:rPr>
                <w:rFonts w:ascii="Times New Roman" w:hAnsi="Times New Roman" w:cs="Times New Roman"/>
                <w:noProof/>
              </w:rPr>
              <w:t>(21)</w:t>
            </w:r>
            <w:r w:rsidRPr="00C761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59C" w:rsidRPr="00C76191" w14:paraId="5CDDF185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31BBB06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</w:rPr>
              <w:t>∆cheA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86ADD8C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(cheA1):: gusA-Km (K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6C208F2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fldChar w:fldCharType="begin"/>
            </w:r>
            <w:r w:rsidRPr="00C76191">
              <w:rPr>
                <w:rFonts w:ascii="Times New Roman" w:hAnsi="Times New Roman" w:cs="Times New Roman"/>
              </w:rPr>
              <w:instrText xml:space="preserve"> ADDIN EN.CITE &lt;EndNote&gt;&lt;Cite&gt;&lt;Author&gt;Bible&lt;/Author&gt;&lt;Year&gt;2008&lt;/Year&gt;&lt;RecNum&gt;55&lt;/RecNum&gt;&lt;DisplayText&gt;(23)&lt;/DisplayText&gt;&lt;record&gt;&lt;rec-number&gt;55&lt;/rec-number&gt;&lt;foreign-keys&gt;&lt;key app="EN" db-id="9reapxaphrwdrpetfaox0ppv2exx9ezw5f0w" timestamp="0"&gt;55&lt;/key&gt;&lt;/foreign-keys&gt;&lt;ref-type name="Journal Article"&gt;17&lt;/ref-type&gt;&lt;contributors&gt;&lt;authors&gt;&lt;author&gt;Bible, A. N.&lt;/author&gt;&lt;author&gt;Stephens, B. B.&lt;/author&gt;&lt;author&gt;Ortega, D. R.&lt;/author&gt;&lt;author&gt;Xie, Z.&lt;/author&gt;&lt;author&gt;Alexandre, G.&lt;/author&gt;&lt;/authors&gt;&lt;/contributors&gt;&lt;auth-address&gt;Department of Biochemistry, Cellular and Molecular Biology, The University of Tennessee, 1414 Cumberland Ave., Knoxville, TN 37996, USA.&lt;/auth-address&gt;&lt;titles&gt;&lt;title&gt;Function of a chemotaxis-like signal transduction pathway in modulating motility, cell clumping, and cell length in the alphaproteobacterium Azospirillum brasilense&lt;/title&gt;&lt;secondary-title&gt;J Bacteriol&lt;/secondary-title&gt;&lt;/titles&gt;&lt;periodical&gt;&lt;full-title&gt;J Bacteriol&lt;/full-title&gt;&lt;abbr-1&gt;Journal of bacteriology&lt;/abbr-1&gt;&lt;/periodical&gt;&lt;pages&gt;6365-75&lt;/pages&gt;&lt;volume&gt;190&lt;/volume&gt;&lt;number&gt;19&lt;/number&gt;&lt;edition&gt;2008/07/22&lt;/edition&gt;&lt;keywords&gt;&lt;keyword&gt;Azospirillum brasilense/genetics/metabolism/ physiology&lt;/keyword&gt;&lt;keyword&gt;Bacterial Proteins/genetics/metabolism/ physiology&lt;/keyword&gt;&lt;keyword&gt;Chemotaxis/genetics/ physiology&lt;/keyword&gt;&lt;keyword&gt;Gene Expression Regulation, Bacterial&lt;/keyword&gt;&lt;keyword&gt;Genetic Complementation Test&lt;/keyword&gt;&lt;keyword&gt;Models, Genetic&lt;/keyword&gt;&lt;keyword&gt;Operon/genetics&lt;/keyword&gt;&lt;keyword&gt;Signal Transduction/genetics/ physiology&lt;/keyword&gt;&lt;/keywords&gt;&lt;dates&gt;&lt;year&gt;2008&lt;/year&gt;&lt;pub-dates&gt;&lt;date&gt;Oct&lt;/date&gt;&lt;/pub-dates&gt;&lt;/dates&gt;&lt;isbn&gt;1098-5530 (Electronic)&amp;#xD;0021-9193 (Linking)&lt;/isbn&gt;&lt;accession-num&gt;18641130&lt;/accession-num&gt;&lt;urls&gt;&lt;/urls&gt;&lt;custom2&gt;2565992&lt;/custom2&gt;&lt;electronic-resource-num&gt;10.1128/jb.00734-08&lt;/electronic-resource-num&gt;&lt;remote-database-provider&gt;NLM&lt;/remote-database-provider&gt;&lt;language&gt;eng&lt;/language&gt;&lt;/record&gt;&lt;/Cite&gt;&lt;/EndNote&gt;</w:instrText>
            </w:r>
            <w:r w:rsidRPr="00C76191">
              <w:rPr>
                <w:rFonts w:ascii="Times New Roman" w:hAnsi="Times New Roman" w:cs="Times New Roman"/>
              </w:rPr>
              <w:fldChar w:fldCharType="separate"/>
            </w:r>
            <w:r w:rsidRPr="00C76191">
              <w:rPr>
                <w:rFonts w:ascii="Times New Roman" w:hAnsi="Times New Roman" w:cs="Times New Roman"/>
                <w:noProof/>
              </w:rPr>
              <w:t>(23)</w:t>
            </w:r>
            <w:r w:rsidRPr="00C761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59C" w:rsidRPr="00C76191" w14:paraId="78E482C8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498771B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</w:rPr>
              <w:t>∆cheA4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C21DFED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(cheA4):: Gm (G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A98899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fldChar w:fldCharType="begin"/>
            </w:r>
            <w:r w:rsidRPr="00C76191">
              <w:rPr>
                <w:rFonts w:ascii="Times New Roman" w:hAnsi="Times New Roman" w:cs="Times New Roman"/>
              </w:rPr>
              <w:instrText xml:space="preserve"> ADDIN EN.CITE &lt;EndNote&gt;&lt;Cite&gt;&lt;Author&gt;Mukherjee&lt;/Author&gt;&lt;Year&gt;2016&lt;/Year&gt;&lt;RecNum&gt;347&lt;/RecNum&gt;&lt;DisplayText&gt;(21)&lt;/DisplayText&gt;&lt;record&gt;&lt;rec-number&gt;347&lt;/rec-number&gt;&lt;foreign-keys&gt;&lt;key app="EN" db-id="9reapxaphrwdrpetfaox0ppv2exx9ezw5f0w" timestamp="1461777996"&gt;347&lt;/key&gt;&lt;/foreign-keys&gt;&lt;ref-type name="Journal Article"&gt;17&lt;/ref-type&gt;&lt;contributors&gt;&lt;authors&gt;&lt;author&gt;Mukherjee, T.&lt;/author&gt;&lt;author&gt;Kumar, D.&lt;/author&gt;&lt;author&gt;Burriss, N.&lt;/author&gt;&lt;author&gt;Xie, Z.&lt;/author&gt;&lt;author&gt;Alexandre, G.&lt;/author&gt;&lt;/authors&gt;&lt;/contributors&gt;&lt;auth-address&gt;Department of Biochemistry, Cellular and Molecular Biology, The University of Tennessee, Knoxville, TN 37996, USA.&amp;#xD;Department of Biochemistry, Cellular and Molecular Biology, The University of Tennessee, Knoxville, TN 37996, USA Yantai Institute of Coastal Zone Research, Chinese Academy of Sciences, Yantai, Shandong, P. R. China.&amp;#xD;Department of Biochemistry, Cellular and Molecular Biology, The University of Tennessee, Knoxville, TN 37996, USA galexan2@utk.edu.&lt;/auth-address&gt;&lt;titles&gt;&lt;title&gt;Azospirillum brasilense chemotaxis depends on two signaling pathways regulating distinct motility parameter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edition&gt;2016/04/14&lt;/edition&gt;&lt;dates&gt;&lt;year&gt;2016&lt;/year&gt;&lt;pub-dates&gt;&lt;date&gt;Apr 11&lt;/date&gt;&lt;/pub-dates&gt;&lt;/dates&gt;&lt;isbn&gt;0021-9193&lt;/isbn&gt;&lt;accession-num&gt;27068592&lt;/accession-num&gt;&lt;urls&gt;&lt;/urls&gt;&lt;electronic-resource-num&gt;10.1128/jb.00020-16&lt;/electronic-resource-num&gt;&lt;remote-database-provider&gt;NLM&lt;/remote-database-provider&gt;&lt;language&gt;Eng&lt;/language&gt;&lt;/record&gt;&lt;/Cite&gt;&lt;/EndNote&gt;</w:instrText>
            </w:r>
            <w:r w:rsidRPr="00C76191">
              <w:rPr>
                <w:rFonts w:ascii="Times New Roman" w:hAnsi="Times New Roman" w:cs="Times New Roman"/>
              </w:rPr>
              <w:fldChar w:fldCharType="separate"/>
            </w:r>
            <w:r w:rsidRPr="00C76191">
              <w:rPr>
                <w:rFonts w:ascii="Times New Roman" w:hAnsi="Times New Roman" w:cs="Times New Roman"/>
                <w:noProof/>
              </w:rPr>
              <w:t>(21)</w:t>
            </w:r>
            <w:r w:rsidRPr="00C7619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159C" w:rsidRPr="00C76191" w14:paraId="41773FDB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717A33A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A. brasilense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C76191">
              <w:rPr>
                <w:rFonts w:ascii="Times New Roman" w:hAnsi="Times New Roman" w:cs="Times New Roman"/>
                <w:i/>
                <w:lang w:val="fr-FR"/>
              </w:rPr>
              <w:t>cheA2::Tet cheA3::Tn5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781D9251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cheA2::Tet (Tet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  <w:r w:rsidRPr="00C76191">
              <w:rPr>
                <w:rFonts w:ascii="Times New Roman" w:hAnsi="Times New Roman" w:cs="Times New Roman"/>
                <w:i/>
              </w:rPr>
              <w:br/>
              <w:t>cheA3:: Tn5 (Km</w:t>
            </w:r>
            <w:r w:rsidRPr="00C76191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 w:rsidRPr="00C76191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183343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07854632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16D9838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A. brasilense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 </w:t>
            </w:r>
            <w:r w:rsidRPr="00C76191">
              <w:rPr>
                <w:rFonts w:ascii="Times New Roman" w:hAnsi="Times New Roman" w:cs="Times New Roman"/>
                <w:i/>
                <w:lang w:val="fr-FR"/>
              </w:rPr>
              <w:t>∆che1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(prhCheA1∆TMX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197E37B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1 </w:t>
            </w:r>
            <w:r w:rsidRPr="00C76191">
              <w:rPr>
                <w:rFonts w:ascii="Times New Roman" w:hAnsi="Times New Roman" w:cs="Times New Roman"/>
              </w:rPr>
              <w:t>with a plasmid containing CheA1∆TMX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AFEAED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6BDB39E3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1EE29D7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A. brasilense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  <w:p w14:paraId="76BFCBF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∆che4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(prhCheA1∆TMX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701F9D0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4 </w:t>
            </w:r>
            <w:r w:rsidRPr="00C76191">
              <w:rPr>
                <w:rFonts w:ascii="Times New Roman" w:hAnsi="Times New Roman" w:cs="Times New Roman"/>
              </w:rPr>
              <w:t>with a plasmid containing CheA1∆TMX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1D963E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6001D9A2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54489B8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A. brasilense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  <w:p w14:paraId="00841AD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∆che1∆che4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(prhCheA1∆TMX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7072AF5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1 and che4 </w:t>
            </w:r>
            <w:r w:rsidRPr="00C76191">
              <w:rPr>
                <w:rFonts w:ascii="Times New Roman" w:hAnsi="Times New Roman" w:cs="Times New Roman"/>
              </w:rPr>
              <w:t>with a plasmid containing CheA1∆TMX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1907EC5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FCB508A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4206FF82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2184E80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1</w:t>
            </w:r>
            <w:r w:rsidRPr="00C76191">
              <w:rPr>
                <w:rFonts w:ascii="Times New Roman" w:hAnsi="Times New Roman" w:cs="Times New Roman"/>
              </w:rPr>
              <w:t xml:space="preserve"> (prhCheA4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2C65187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1 </w:t>
            </w:r>
            <w:r w:rsidRPr="00C76191">
              <w:rPr>
                <w:rFonts w:ascii="Times New Roman" w:hAnsi="Times New Roman" w:cs="Times New Roman"/>
              </w:rPr>
              <w:t>with a plasmid containing CheA4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D325A9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44115368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15DDB99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lastRenderedPageBreak/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7626470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4</w:t>
            </w:r>
            <w:r w:rsidRPr="00C76191">
              <w:rPr>
                <w:rFonts w:ascii="Times New Roman" w:hAnsi="Times New Roman" w:cs="Times New Roman"/>
              </w:rPr>
              <w:t xml:space="preserve"> (prhCheA4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5808C19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4 </w:t>
            </w:r>
            <w:r w:rsidRPr="00C76191">
              <w:rPr>
                <w:rFonts w:ascii="Times New Roman" w:hAnsi="Times New Roman" w:cs="Times New Roman"/>
              </w:rPr>
              <w:t>with a plasmid containing CheA4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1F8B74E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E0D334A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67B9962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A. brasilense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  <w:p w14:paraId="55C2E43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>∆che1∆che4</w:t>
            </w:r>
            <w:r w:rsidRPr="00C76191">
              <w:rPr>
                <w:rFonts w:ascii="Times New Roman" w:hAnsi="Times New Roman" w:cs="Times New Roman"/>
                <w:lang w:val="fr-FR"/>
              </w:rPr>
              <w:t xml:space="preserve"> (prhCheA4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0B9B75F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1 and che4 </w:t>
            </w:r>
            <w:r w:rsidRPr="00C76191">
              <w:rPr>
                <w:rFonts w:ascii="Times New Roman" w:hAnsi="Times New Roman" w:cs="Times New Roman"/>
              </w:rPr>
              <w:t>with a plasmid containing CheA4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5FBC837D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05197D77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3B7598C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29726CD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A1</w:t>
            </w:r>
            <w:r w:rsidRPr="00C76191">
              <w:rPr>
                <w:rFonts w:ascii="Times New Roman" w:hAnsi="Times New Roman" w:cs="Times New Roman"/>
              </w:rPr>
              <w:t xml:space="preserve"> (prhTlp1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5C68BE9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A1 </w:t>
            </w:r>
            <w:r w:rsidRPr="00C76191">
              <w:rPr>
                <w:rFonts w:ascii="Times New Roman" w:hAnsi="Times New Roman" w:cs="Times New Roman"/>
              </w:rPr>
              <w:t>with a plasmid containing Tlp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4CF243A2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BE5DFAA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3DEEE90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116E0D6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A4</w:t>
            </w:r>
            <w:r w:rsidRPr="00C76191">
              <w:rPr>
                <w:rFonts w:ascii="Times New Roman" w:hAnsi="Times New Roman" w:cs="Times New Roman"/>
              </w:rPr>
              <w:t xml:space="preserve"> (prhTlp1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4605F9AC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A4 </w:t>
            </w:r>
            <w:r w:rsidRPr="00C76191">
              <w:rPr>
                <w:rFonts w:ascii="Times New Roman" w:hAnsi="Times New Roman" w:cs="Times New Roman"/>
              </w:rPr>
              <w:t>with a plasmid containing Tlp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E48049D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09DD0248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1CC25480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663080D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A1∆cheA4</w:t>
            </w:r>
            <w:r w:rsidRPr="00C76191">
              <w:rPr>
                <w:rFonts w:ascii="Times New Roman" w:hAnsi="Times New Roman" w:cs="Times New Roman"/>
              </w:rPr>
              <w:t xml:space="preserve"> (prhTlp1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DCCEB10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A1 and cheA4 </w:t>
            </w:r>
            <w:r w:rsidRPr="00C76191">
              <w:rPr>
                <w:rFonts w:ascii="Times New Roman" w:hAnsi="Times New Roman" w:cs="Times New Roman"/>
              </w:rPr>
              <w:t>with a plasmid containing Tlp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962AEE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AFC81F6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7EAD2B4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5461C8D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A1</w:t>
            </w:r>
            <w:r w:rsidRPr="00C76191">
              <w:rPr>
                <w:rFonts w:ascii="Times New Roman" w:hAnsi="Times New Roman" w:cs="Times New Roman"/>
              </w:rPr>
              <w:t xml:space="preserve"> (prhTlp4a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4663952F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A1 </w:t>
            </w:r>
            <w:r w:rsidRPr="00C76191">
              <w:rPr>
                <w:rFonts w:ascii="Times New Roman" w:hAnsi="Times New Roman" w:cs="Times New Roman"/>
              </w:rPr>
              <w:lastRenderedPageBreak/>
              <w:t>with a plasmid containing Tlp4a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755F102D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lastRenderedPageBreak/>
              <w:t>This work</w:t>
            </w:r>
          </w:p>
        </w:tc>
      </w:tr>
      <w:tr w:rsidR="0088159C" w:rsidRPr="00C76191" w14:paraId="4639487F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24129EB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795EF4D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A4</w:t>
            </w:r>
            <w:r w:rsidRPr="00C76191">
              <w:rPr>
                <w:rFonts w:ascii="Times New Roman" w:hAnsi="Times New Roman" w:cs="Times New Roman"/>
              </w:rPr>
              <w:t xml:space="preserve"> (prhTlp4a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4AE2F42E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A4 </w:t>
            </w:r>
            <w:r w:rsidRPr="00C76191">
              <w:rPr>
                <w:rFonts w:ascii="Times New Roman" w:hAnsi="Times New Roman" w:cs="Times New Roman"/>
              </w:rPr>
              <w:t>with a plasmid containing Tlp4a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7FBE651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3D7FBD44" w14:textId="77777777" w:rsidTr="00C416F6">
        <w:trPr>
          <w:trHeight w:val="706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1E9F16D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583CF73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A1∆cheA4</w:t>
            </w:r>
            <w:r w:rsidRPr="00C76191">
              <w:rPr>
                <w:rFonts w:ascii="Times New Roman" w:hAnsi="Times New Roman" w:cs="Times New Roman"/>
              </w:rPr>
              <w:t xml:space="preserve"> (prhTlp4a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5E6195C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cheA1 and cheA4 </w:t>
            </w:r>
            <w:r w:rsidRPr="00C76191">
              <w:rPr>
                <w:rFonts w:ascii="Times New Roman" w:hAnsi="Times New Roman" w:cs="Times New Roman"/>
              </w:rPr>
              <w:t>with a plasmid containing Tlp4a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5767A05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3A9E0584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688CBD5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7A493C3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Sp7 (prhTlp1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669853AF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Wild type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with a plasmid containing Tlp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7CCF5FE0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7E60D88F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5B467D9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3A4C94C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>Sp7 (prhTlp4a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6F51D85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Wild type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with a plasmid containing Tlp1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247A2EC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7FE74E66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6460F17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761C447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 xml:space="preserve">∆tlp1 </w:t>
            </w:r>
            <w:r w:rsidRPr="00C76191">
              <w:rPr>
                <w:rFonts w:ascii="Times New Roman" w:hAnsi="Times New Roman" w:cs="Times New Roman"/>
              </w:rPr>
              <w:t>(prhTlp4a)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357B41BA" w14:textId="77777777" w:rsidR="0088159C" w:rsidRPr="00C76191" w:rsidRDefault="0088159C" w:rsidP="00C416F6">
            <w:pPr>
              <w:keepNext/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>tlp1</w:t>
            </w:r>
            <w:r w:rsidRPr="00C76191">
              <w:rPr>
                <w:rFonts w:ascii="Times New Roman" w:hAnsi="Times New Roman" w:cs="Times New Roman"/>
              </w:rPr>
              <w:t xml:space="preserve"> and containing a plasmid with Tlp4a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549554E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3AD8159D" w14:textId="77777777" w:rsidTr="00C416F6">
        <w:trPr>
          <w:trHeight w:val="290"/>
          <w:jc w:val="center"/>
        </w:trPr>
        <w:tc>
          <w:tcPr>
            <w:tcW w:w="3150" w:type="dxa"/>
            <w:shd w:val="clear" w:color="auto" w:fill="auto"/>
            <w:vAlign w:val="center"/>
          </w:tcPr>
          <w:p w14:paraId="67B7A480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</w:t>
            </w:r>
          </w:p>
          <w:p w14:paraId="0B2EAFAD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  <w:i/>
              </w:rPr>
              <w:t>∆cheA1</w:t>
            </w:r>
            <w:r w:rsidRPr="00C76191">
              <w:rPr>
                <w:rFonts w:ascii="Times New Roman" w:hAnsi="Times New Roman" w:cs="Times New Roman"/>
              </w:rPr>
              <w:t xml:space="preserve"> (prh005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625EA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>cheA1</w:t>
            </w:r>
            <w:r w:rsidRPr="00C76191">
              <w:rPr>
                <w:rFonts w:ascii="Times New Roman" w:hAnsi="Times New Roman" w:cs="Times New Roman"/>
              </w:rPr>
              <w:t xml:space="preserve"> and containing an empty pRH005 plasmid</w:t>
            </w:r>
          </w:p>
        </w:tc>
        <w:tc>
          <w:tcPr>
            <w:tcW w:w="3151" w:type="dxa"/>
            <w:shd w:val="clear" w:color="auto" w:fill="auto"/>
            <w:vAlign w:val="center"/>
          </w:tcPr>
          <w:p w14:paraId="01B93FF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2FA7453B" w14:textId="77777777" w:rsidTr="00C416F6">
        <w:trPr>
          <w:trHeight w:val="29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1FFE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lastRenderedPageBreak/>
              <w:t>A. brasilense</w:t>
            </w:r>
          </w:p>
          <w:p w14:paraId="43841A6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∆tlp1</w:t>
            </w:r>
            <w:r w:rsidRPr="00C76191">
              <w:rPr>
                <w:rFonts w:ascii="Times New Roman" w:hAnsi="Times New Roman" w:cs="Times New Roman"/>
              </w:rPr>
              <w:t xml:space="preserve"> (prhTlp1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61CE4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deleted for </w:t>
            </w:r>
            <w:r w:rsidRPr="00C76191">
              <w:rPr>
                <w:rFonts w:ascii="Times New Roman" w:hAnsi="Times New Roman" w:cs="Times New Roman"/>
                <w:i/>
              </w:rPr>
              <w:t xml:space="preserve">tlp1 </w:t>
            </w:r>
            <w:r w:rsidRPr="00C76191">
              <w:rPr>
                <w:rFonts w:ascii="Times New Roman" w:hAnsi="Times New Roman" w:cs="Times New Roman"/>
              </w:rPr>
              <w:t>and expressing a plasmid containing Tlp1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F1C2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(25) </w:t>
            </w:r>
          </w:p>
        </w:tc>
      </w:tr>
      <w:tr w:rsidR="0088159C" w:rsidRPr="00C76191" w14:paraId="38DFFAF3" w14:textId="77777777" w:rsidTr="00C416F6">
        <w:trPr>
          <w:trHeight w:val="29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7AC1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  <w:i/>
              </w:rPr>
              <w:br/>
            </w:r>
            <w:r w:rsidRPr="00C76191">
              <w:rPr>
                <w:rFonts w:ascii="Times New Roman" w:hAnsi="Times New Roman" w:cs="Times New Roman"/>
              </w:rPr>
              <w:t>Sp7 (pKNOCKCheA2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1EF63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Wild type A. brasilense with a plasmid containing CheA2 for insertional mutagenesis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9543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00D34E4B" w14:textId="77777777" w:rsidTr="00C416F6">
        <w:trPr>
          <w:trHeight w:val="29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B0EA1" w14:textId="77777777" w:rsidR="0088159C" w:rsidRPr="00C76191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 xml:space="preserve">  A. brasilense</w:t>
            </w:r>
          </w:p>
          <w:p w14:paraId="545CDB80" w14:textId="77777777" w:rsidR="0088159C" w:rsidRPr="00705507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</w:rPr>
            </w:pPr>
            <w:r w:rsidRPr="00705507">
              <w:rPr>
                <w:rFonts w:ascii="Times New Roman" w:hAnsi="Times New Roman" w:cs="Times New Roman"/>
                <w:i/>
              </w:rPr>
              <w:t xml:space="preserve">cheA2::TetR cheA3::Tn5 </w:t>
            </w:r>
            <w:r w:rsidRPr="00705507">
              <w:rPr>
                <w:rFonts w:ascii="Times New Roman" w:hAnsi="Times New Roman" w:cs="Times New Roman"/>
              </w:rPr>
              <w:t>(prhCheA1TMX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DB35E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with Tet insertion into cheA2 gene and Tn5 insertion into cheA3 gene</w:t>
            </w:r>
            <w:r w:rsidRPr="00C76191">
              <w:rPr>
                <w:rFonts w:ascii="Times New Roman" w:hAnsi="Times New Roman" w:cs="Times New Roman"/>
                <w:i/>
              </w:rPr>
              <w:t xml:space="preserve"> </w:t>
            </w:r>
            <w:r w:rsidRPr="00C76191">
              <w:rPr>
                <w:rFonts w:ascii="Times New Roman" w:hAnsi="Times New Roman" w:cs="Times New Roman"/>
              </w:rPr>
              <w:t>and carrying a plasmid containing CheA1∆TMX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6C5E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2BCD5B0E" w14:textId="77777777" w:rsidTr="00C416F6">
        <w:trPr>
          <w:trHeight w:val="29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F5422" w14:textId="77777777" w:rsidR="0088159C" w:rsidRPr="00C76191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 xml:space="preserve">  A. brasilense</w:t>
            </w:r>
          </w:p>
          <w:p w14:paraId="5AFB81BB" w14:textId="77777777" w:rsidR="0088159C" w:rsidRPr="00705507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</w:rPr>
            </w:pPr>
            <w:r w:rsidRPr="00705507">
              <w:rPr>
                <w:rFonts w:ascii="Times New Roman" w:hAnsi="Times New Roman" w:cs="Times New Roman"/>
                <w:i/>
              </w:rPr>
              <w:t xml:space="preserve">cheA2::TetR cheA3::Tn5 </w:t>
            </w:r>
            <w:r w:rsidRPr="00705507">
              <w:rPr>
                <w:rFonts w:ascii="Times New Roman" w:hAnsi="Times New Roman" w:cs="Times New Roman"/>
              </w:rPr>
              <w:t>(prhCheA4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CBF04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with Tet insertion into cheA2 gene and Tn5 insertion into cheA3 gene</w:t>
            </w:r>
            <w:r w:rsidRPr="00C76191">
              <w:rPr>
                <w:rFonts w:ascii="Times New Roman" w:hAnsi="Times New Roman" w:cs="Times New Roman"/>
                <w:i/>
              </w:rPr>
              <w:t xml:space="preserve"> </w:t>
            </w:r>
            <w:r w:rsidRPr="00C76191">
              <w:rPr>
                <w:rFonts w:ascii="Times New Roman" w:hAnsi="Times New Roman" w:cs="Times New Roman"/>
              </w:rPr>
              <w:t>and carrying a plasmid containing CheA4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905B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E5A9289" w14:textId="77777777" w:rsidTr="00C416F6">
        <w:trPr>
          <w:trHeight w:val="29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B018E" w14:textId="77777777" w:rsidR="0088159C" w:rsidRPr="00C76191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  <w:lang w:val="fr-FR"/>
              </w:rPr>
            </w:pPr>
            <w:r w:rsidRPr="00C76191">
              <w:rPr>
                <w:rFonts w:ascii="Times New Roman" w:hAnsi="Times New Roman" w:cs="Times New Roman"/>
                <w:i/>
                <w:lang w:val="fr-FR"/>
              </w:rPr>
              <w:t xml:space="preserve">  A. brasilense</w:t>
            </w:r>
          </w:p>
          <w:p w14:paraId="0CE7536B" w14:textId="77777777" w:rsidR="0088159C" w:rsidRPr="00C76191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 xml:space="preserve">cheA2::TetR cheA3::Tn5 </w:t>
            </w:r>
            <w:r w:rsidRPr="00C76191">
              <w:rPr>
                <w:rFonts w:ascii="Times New Roman" w:hAnsi="Times New Roman" w:cs="Times New Roman"/>
              </w:rPr>
              <w:t>(prhTlp1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7F782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with Tet insertion into cheA2 gene and Tn5 insertion into cheA3 gene</w:t>
            </w:r>
            <w:r w:rsidRPr="00C76191">
              <w:rPr>
                <w:rFonts w:ascii="Times New Roman" w:hAnsi="Times New Roman" w:cs="Times New Roman"/>
                <w:i/>
              </w:rPr>
              <w:t xml:space="preserve"> </w:t>
            </w:r>
            <w:r w:rsidRPr="00C76191">
              <w:rPr>
                <w:rFonts w:ascii="Times New Roman" w:hAnsi="Times New Roman" w:cs="Times New Roman"/>
              </w:rPr>
              <w:t xml:space="preserve">and </w:t>
            </w:r>
            <w:r w:rsidRPr="00C76191">
              <w:rPr>
                <w:rFonts w:ascii="Times New Roman" w:hAnsi="Times New Roman" w:cs="Times New Roman"/>
              </w:rPr>
              <w:lastRenderedPageBreak/>
              <w:t>carrying a plasmid containing Tlp1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EEA9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lastRenderedPageBreak/>
              <w:t>This work</w:t>
            </w:r>
          </w:p>
        </w:tc>
      </w:tr>
      <w:tr w:rsidR="0088159C" w:rsidRPr="00C76191" w14:paraId="4C7B2512" w14:textId="77777777" w:rsidTr="00C416F6">
        <w:trPr>
          <w:trHeight w:val="290"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474A3" w14:textId="77777777" w:rsidR="0088159C" w:rsidRPr="00C76191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 xml:space="preserve">  A. brasilense</w:t>
            </w:r>
          </w:p>
          <w:p w14:paraId="4CEB71B9" w14:textId="77777777" w:rsidR="0088159C" w:rsidRPr="00C76191" w:rsidRDefault="0088159C" w:rsidP="00C416F6">
            <w:pPr>
              <w:spacing w:line="480" w:lineRule="auto"/>
              <w:ind w:left="720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 xml:space="preserve">cheA2::TetR cheA3::Tn5 </w:t>
            </w:r>
            <w:r w:rsidRPr="00C76191">
              <w:rPr>
                <w:rFonts w:ascii="Times New Roman" w:hAnsi="Times New Roman" w:cs="Times New Roman"/>
              </w:rPr>
              <w:t>(prhTlp4a)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769E3F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 xml:space="preserve">Sp7 mutant derivative of </w:t>
            </w:r>
            <w:r w:rsidRPr="00C76191">
              <w:rPr>
                <w:rFonts w:ascii="Times New Roman" w:hAnsi="Times New Roman" w:cs="Times New Roman"/>
                <w:i/>
              </w:rPr>
              <w:t>A. brasilense</w:t>
            </w:r>
            <w:r w:rsidRPr="00C76191">
              <w:rPr>
                <w:rFonts w:ascii="Times New Roman" w:hAnsi="Times New Roman" w:cs="Times New Roman"/>
              </w:rPr>
              <w:t xml:space="preserve"> with Tet insertion into cheA2 gene and Tn5 insertion into cheA3 gene</w:t>
            </w:r>
            <w:r w:rsidRPr="00C76191">
              <w:rPr>
                <w:rFonts w:ascii="Times New Roman" w:hAnsi="Times New Roman" w:cs="Times New Roman"/>
                <w:i/>
              </w:rPr>
              <w:t xml:space="preserve"> </w:t>
            </w:r>
            <w:r w:rsidRPr="00C76191">
              <w:rPr>
                <w:rFonts w:ascii="Times New Roman" w:hAnsi="Times New Roman" w:cs="Times New Roman"/>
              </w:rPr>
              <w:t>and carrying a plasmid containing Tlp4a</w:t>
            </w:r>
          </w:p>
        </w:tc>
        <w:tc>
          <w:tcPr>
            <w:tcW w:w="3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1C12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39FE1473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9F6B6" w14:textId="77777777" w:rsidR="0088159C" w:rsidRPr="00C76191" w:rsidRDefault="0088159C" w:rsidP="00C416F6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76191">
              <w:rPr>
                <w:rFonts w:ascii="Times New Roman" w:hAnsi="Times New Roman" w:cs="Times New Roman"/>
                <w:i/>
              </w:rPr>
              <w:t>Plasmids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A6F6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14AC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8159C" w:rsidRPr="00C76191" w14:paraId="5D3FC735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3520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OPO 2.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F8121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CR cloning vector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C8F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Invitrogen</w:t>
            </w:r>
          </w:p>
        </w:tc>
      </w:tr>
      <w:tr w:rsidR="0088159C" w:rsidRPr="00C76191" w14:paraId="2991F001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A126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005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18EBA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Gateway-based destination vector expressing proteins fused with YFP at their C-terminus; Km C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D592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57)</w:t>
            </w:r>
          </w:p>
        </w:tc>
      </w:tr>
      <w:tr w:rsidR="0088159C" w:rsidRPr="00C76191" w14:paraId="0EF29D55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1311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Tlp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59683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005 containing a tlp1 promoter region and ORF; Km C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BFC8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25)</w:t>
            </w:r>
          </w:p>
        </w:tc>
      </w:tr>
      <w:tr w:rsidR="0088159C" w:rsidRPr="00C76191" w14:paraId="67D35F01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A8FC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Tlp4a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9E310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005 containing a tlp4a promoter region and ORF; Km C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B1A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088E2EE2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08A52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74747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Derivative of pUC19 plasmid encoding T18 of CyA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6405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58)</w:t>
            </w:r>
          </w:p>
        </w:tc>
      </w:tr>
      <w:tr w:rsidR="0088159C" w:rsidRPr="00C76191" w14:paraId="08F9285F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9443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lastRenderedPageBreak/>
              <w:t>pKNT25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A7041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Derivative of pSU40 plasmid encoding T25 of CyA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166F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58)</w:t>
            </w:r>
          </w:p>
        </w:tc>
      </w:tr>
      <w:tr w:rsidR="0088159C" w:rsidRPr="00C76191" w14:paraId="16285302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6EE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C-zip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2263B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a derivative of pUT18C in which the leucine zipper of GCN4 is genetically fused in frame to the T18 fragment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17EC0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58)</w:t>
            </w:r>
          </w:p>
        </w:tc>
      </w:tr>
      <w:tr w:rsidR="0088159C" w:rsidRPr="00C76191" w14:paraId="32BE5C77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5439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T25-zip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F368B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a derivative of pKT25 in which the leucine zipper of GCN4 is genetically fused in frame to the T25 fragment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C7D4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58)</w:t>
            </w:r>
          </w:p>
        </w:tc>
      </w:tr>
      <w:tr w:rsidR="0088159C" w:rsidRPr="00C76191" w14:paraId="76F6C2BA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E151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cheA4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B5D90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 containing cheA4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100C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733633CB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958D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cheW4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3543A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 containing cheW4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3209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74D6A277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DE52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tlp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D3DD1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 containing tlp1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978A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2B8CF140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39C79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tlp4a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6C7DE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 containing tlp4a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E576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432C6D46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F95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tlp4S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E722D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 containing truncated tlp4a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EF8D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C99E057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9004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cheA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D7D10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 containing cheA1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3A8A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54BBB9C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042F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cheW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6FEDD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UT18 containing cheW1, Cb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C300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3AA7D638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9308E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cheA4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88C1B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 containing cheA4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3BD7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1BA180ED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1FC55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lastRenderedPageBreak/>
              <w:t>pKNT25cheW4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A287D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 containing cheW4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0148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3B9BB81C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BC8C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tlp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37655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 containing tlp1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F592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5F31F5C7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2D194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tlp4a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EF894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 containing tlp4a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3092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7A0EEFA3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EC0E1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cheA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A30FC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 containing cheA1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604B2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23252667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C2B4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cheW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57F17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T25 containing cheW1, Km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95A9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3922BF06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F0533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 CheA1∆TMX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74FD2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005 vector containing CheA1∆TMX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DDA0C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(28)</w:t>
            </w:r>
          </w:p>
        </w:tc>
      </w:tr>
      <w:tr w:rsidR="0088159C" w:rsidRPr="00C76191" w14:paraId="7F88A959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719A8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CheA4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FF8A7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005 vector containing CheA1∆TMX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30877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11BFE2AD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5BFB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Tlp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94145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005 vector containing Tlp1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9FA2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24E8696F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7B53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Tlp4a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05C9E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RH005 vector containing Tlp4a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DFE7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  <w:tr w:rsidR="0088159C" w:rsidRPr="00C76191" w14:paraId="26483B73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19C5F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br/>
              <w:t>pKNOCK-Tc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8A235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Suicide vector for gene knock out using insertion mutageneis; Tet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39FDA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Addgene</w:t>
            </w:r>
          </w:p>
        </w:tc>
      </w:tr>
      <w:tr w:rsidR="0088159C" w:rsidRPr="00C76191" w14:paraId="7A65670D" w14:textId="77777777" w:rsidTr="00C416F6">
        <w:trPr>
          <w:trHeight w:val="290"/>
          <w:jc w:val="center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D68AB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OCK_CheA2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5434F" w14:textId="77777777" w:rsidR="0088159C" w:rsidRPr="00C76191" w:rsidRDefault="0088159C" w:rsidP="00C416F6">
            <w:pPr>
              <w:keepNext/>
              <w:numPr>
                <w:ilvl w:val="12"/>
                <w:numId w:val="0"/>
              </w:numPr>
              <w:tabs>
                <w:tab w:val="left" w:pos="-1080"/>
                <w:tab w:val="left" w:pos="-720"/>
                <w:tab w:val="left" w:pos="0"/>
                <w:tab w:val="left" w:pos="720"/>
                <w:tab w:val="left" w:pos="144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pKNOCK containing part of CheA2 for insertional mutagenesis</w:t>
            </w:r>
          </w:p>
        </w:tc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409B6" w14:textId="77777777" w:rsidR="0088159C" w:rsidRPr="00C76191" w:rsidRDefault="0088159C" w:rsidP="00C416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6191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1F2F590F" w14:textId="77777777" w:rsidR="0088159C" w:rsidRPr="00C76191" w:rsidRDefault="0088159C" w:rsidP="0088159C">
      <w:pPr>
        <w:spacing w:line="480" w:lineRule="auto"/>
        <w:jc w:val="both"/>
        <w:rPr>
          <w:rFonts w:ascii="Times New Roman" w:hAnsi="Times New Roman" w:cs="Times New Roman"/>
        </w:rPr>
      </w:pPr>
    </w:p>
    <w:p w14:paraId="76784753" w14:textId="77777777" w:rsidR="0088159C" w:rsidRPr="00C76191" w:rsidRDefault="0088159C" w:rsidP="0088159C">
      <w:pPr>
        <w:spacing w:line="480" w:lineRule="auto"/>
        <w:jc w:val="both"/>
        <w:rPr>
          <w:rFonts w:ascii="Times New Roman" w:hAnsi="Times New Roman" w:cs="Times New Roman"/>
        </w:rPr>
      </w:pPr>
      <w:r w:rsidRPr="00C76191">
        <w:rPr>
          <w:rFonts w:ascii="Times New Roman" w:hAnsi="Times New Roman" w:cs="Times New Roman"/>
        </w:rPr>
        <w:t>Antibiotics used: Km – kanamycin (50 µg/mL or 30 µg/mL), Cm- chloramphenicol (34 µg/mL), Gm – gentamycin (20 µg/mL), Cb – carbenicillin (50 µg/mL), Tet – tetracycline (10 µg/mL).</w:t>
      </w:r>
      <w:bookmarkStart w:id="0" w:name="_Ref404168742"/>
    </w:p>
    <w:bookmarkEnd w:id="0"/>
    <w:p w14:paraId="7F5521CD" w14:textId="77777777" w:rsidR="0088159C" w:rsidRPr="00C76191" w:rsidRDefault="0088159C" w:rsidP="0088159C">
      <w:pPr>
        <w:spacing w:line="480" w:lineRule="auto"/>
        <w:rPr>
          <w:rFonts w:ascii="Times New Roman" w:hAnsi="Times New Roman" w:cs="Times New Roman"/>
        </w:rPr>
      </w:pPr>
    </w:p>
    <w:p w14:paraId="53A89391" w14:textId="71A81820" w:rsidR="00E760E1" w:rsidRDefault="00C950FE"/>
    <w:p w14:paraId="58B28579" w14:textId="53B76AEB" w:rsidR="0088159C" w:rsidRDefault="0088159C"/>
    <w:p w14:paraId="3E8D8BCB" w14:textId="60350B20" w:rsidR="0088159C" w:rsidRPr="0088159C" w:rsidRDefault="0088159C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88159C" w:rsidRPr="0088159C" w:rsidSect="00A9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636"/>
    <w:rsid w:val="00092871"/>
    <w:rsid w:val="000955A7"/>
    <w:rsid w:val="00121C2B"/>
    <w:rsid w:val="00145564"/>
    <w:rsid w:val="001E0573"/>
    <w:rsid w:val="001F4133"/>
    <w:rsid w:val="00231CED"/>
    <w:rsid w:val="0026593B"/>
    <w:rsid w:val="00282636"/>
    <w:rsid w:val="002D49BE"/>
    <w:rsid w:val="00311703"/>
    <w:rsid w:val="0036074F"/>
    <w:rsid w:val="003762EE"/>
    <w:rsid w:val="00392C5A"/>
    <w:rsid w:val="0040462B"/>
    <w:rsid w:val="00434183"/>
    <w:rsid w:val="0044086A"/>
    <w:rsid w:val="0047050E"/>
    <w:rsid w:val="0047127E"/>
    <w:rsid w:val="004C18B0"/>
    <w:rsid w:val="004C352A"/>
    <w:rsid w:val="0051788C"/>
    <w:rsid w:val="00606177"/>
    <w:rsid w:val="00657429"/>
    <w:rsid w:val="00682083"/>
    <w:rsid w:val="006C3B9D"/>
    <w:rsid w:val="006F0D05"/>
    <w:rsid w:val="00716166"/>
    <w:rsid w:val="00760F21"/>
    <w:rsid w:val="007C5673"/>
    <w:rsid w:val="007C5CD9"/>
    <w:rsid w:val="007C6670"/>
    <w:rsid w:val="007F3420"/>
    <w:rsid w:val="0082237C"/>
    <w:rsid w:val="00834217"/>
    <w:rsid w:val="00870EE1"/>
    <w:rsid w:val="0088159C"/>
    <w:rsid w:val="008E44DA"/>
    <w:rsid w:val="008F1BAA"/>
    <w:rsid w:val="0093578B"/>
    <w:rsid w:val="0095567C"/>
    <w:rsid w:val="009D3E7C"/>
    <w:rsid w:val="009D6EED"/>
    <w:rsid w:val="009E7354"/>
    <w:rsid w:val="00A05A8A"/>
    <w:rsid w:val="00A15A99"/>
    <w:rsid w:val="00A370C6"/>
    <w:rsid w:val="00A65DD6"/>
    <w:rsid w:val="00A954A8"/>
    <w:rsid w:val="00AD57ED"/>
    <w:rsid w:val="00AF76D6"/>
    <w:rsid w:val="00B13B1F"/>
    <w:rsid w:val="00B16885"/>
    <w:rsid w:val="00B66F58"/>
    <w:rsid w:val="00B73791"/>
    <w:rsid w:val="00B73AC7"/>
    <w:rsid w:val="00BD288B"/>
    <w:rsid w:val="00C00C94"/>
    <w:rsid w:val="00C40DB7"/>
    <w:rsid w:val="00C4113B"/>
    <w:rsid w:val="00C70627"/>
    <w:rsid w:val="00C950FE"/>
    <w:rsid w:val="00CA3AA2"/>
    <w:rsid w:val="00D156A1"/>
    <w:rsid w:val="00D44EA9"/>
    <w:rsid w:val="00DB3BA5"/>
    <w:rsid w:val="00DD37A8"/>
    <w:rsid w:val="00DF3955"/>
    <w:rsid w:val="00DF404F"/>
    <w:rsid w:val="00DF5312"/>
    <w:rsid w:val="00E02D5D"/>
    <w:rsid w:val="00E06F8F"/>
    <w:rsid w:val="00E22D02"/>
    <w:rsid w:val="00E64673"/>
    <w:rsid w:val="00E717C4"/>
    <w:rsid w:val="00ED7BEA"/>
    <w:rsid w:val="00EE1EC2"/>
    <w:rsid w:val="00EE61EA"/>
    <w:rsid w:val="00F12FD3"/>
    <w:rsid w:val="00F14A07"/>
    <w:rsid w:val="00F31631"/>
    <w:rsid w:val="00F327F3"/>
    <w:rsid w:val="00F56A6A"/>
    <w:rsid w:val="00F67FEA"/>
    <w:rsid w:val="00F77631"/>
    <w:rsid w:val="00F90E5D"/>
    <w:rsid w:val="00FB6164"/>
    <w:rsid w:val="00FC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A1655"/>
  <w14:defaultImageDpi w14:val="32767"/>
  <w15:chartTrackingRefBased/>
  <w15:docId w15:val="{BF2E9AFB-40B0-3A49-9E4C-82306938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159C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573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573"/>
    <w:rPr>
      <w:rFonts w:ascii="Times New Roman" w:hAnsi="Times New Roman" w:cs="Times New Roman"/>
      <w:sz w:val="26"/>
      <w:szCs w:val="26"/>
    </w:rPr>
  </w:style>
  <w:style w:type="character" w:styleId="HTMLTypewriter">
    <w:name w:val="HTML Typewriter"/>
    <w:basedOn w:val="DefaultParagraphFont"/>
    <w:uiPriority w:val="99"/>
    <w:semiHidden/>
    <w:unhideWhenUsed/>
    <w:rsid w:val="0088159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07</Words>
  <Characters>15434</Characters>
  <Application>Microsoft Office Word</Application>
  <DocSecurity>0</DocSecurity>
  <Lines>128</Lines>
  <Paragraphs>36</Paragraphs>
  <ScaleCrop>false</ScaleCrop>
  <Company/>
  <LinksUpToDate>false</LinksUpToDate>
  <CharactersWithSpaces>1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Lindsey Danielle</dc:creator>
  <cp:keywords/>
  <dc:description/>
  <cp:lastModifiedBy>O'Neal, Lindsey Danielle</cp:lastModifiedBy>
  <cp:revision>2</cp:revision>
  <dcterms:created xsi:type="dcterms:W3CDTF">2019-04-30T20:48:00Z</dcterms:created>
  <dcterms:modified xsi:type="dcterms:W3CDTF">2019-04-30T20:48:00Z</dcterms:modified>
</cp:coreProperties>
</file>